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EAB" w:rsidRPr="00A61516" w:rsidRDefault="005A3B43" w:rsidP="00A6151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61516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F701AD" w:rsidRPr="00A615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D5A9F" w:rsidRPr="00A6151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701AD" w:rsidRPr="00A615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rimers for </w:t>
      </w:r>
      <w:r w:rsidR="00503890" w:rsidRPr="00A615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first </w:t>
      </w:r>
      <w:r w:rsidR="006F6E71" w:rsidRPr="00A61516">
        <w:rPr>
          <w:rFonts w:ascii="Times New Roman" w:hAnsi="Times New Roman" w:cs="Times New Roman"/>
          <w:b/>
          <w:sz w:val="24"/>
          <w:szCs w:val="24"/>
          <w:lang w:val="en-US"/>
        </w:rPr>
        <w:t>st</w:t>
      </w:r>
      <w:r w:rsidR="00A45B7D" w:rsidRPr="00A61516">
        <w:rPr>
          <w:rFonts w:ascii="Times New Roman" w:hAnsi="Times New Roman" w:cs="Times New Roman"/>
          <w:b/>
          <w:sz w:val="24"/>
          <w:szCs w:val="24"/>
          <w:lang w:val="en-US"/>
        </w:rPr>
        <w:t>age</w:t>
      </w:r>
      <w:r w:rsidR="00503890" w:rsidRPr="00A615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A61516">
        <w:rPr>
          <w:rFonts w:ascii="Times New Roman" w:hAnsi="Times New Roman" w:cs="Times New Roman"/>
          <w:b/>
          <w:sz w:val="24"/>
          <w:szCs w:val="24"/>
          <w:lang w:val="en-US"/>
        </w:rPr>
        <w:t>DNA library preparation</w:t>
      </w:r>
    </w:p>
    <w:tbl>
      <w:tblPr>
        <w:tblStyle w:val="a3"/>
        <w:tblW w:w="12921" w:type="dxa"/>
        <w:jc w:val="center"/>
        <w:tblLayout w:type="fixed"/>
        <w:tblLook w:val="04A0" w:firstRow="1" w:lastRow="0" w:firstColumn="1" w:lastColumn="0" w:noHBand="0" w:noVBand="1"/>
      </w:tblPr>
      <w:tblGrid>
        <w:gridCol w:w="1556"/>
        <w:gridCol w:w="10003"/>
        <w:gridCol w:w="1362"/>
      </w:tblGrid>
      <w:tr w:rsidR="001A637F" w:rsidRPr="00A61516" w:rsidTr="00BE3C9D">
        <w:trPr>
          <w:jc w:val="center"/>
        </w:trPr>
        <w:tc>
          <w:tcPr>
            <w:tcW w:w="1556" w:type="dxa"/>
          </w:tcPr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A615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Primer pair</w:t>
            </w:r>
          </w:p>
        </w:tc>
        <w:tc>
          <w:tcPr>
            <w:tcW w:w="10003" w:type="dxa"/>
          </w:tcPr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65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362" w:type="dxa"/>
          </w:tcPr>
          <w:p w:rsidR="001A637F" w:rsidRPr="000B06B2" w:rsidRDefault="000B06B2" w:rsidP="00CB15CE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1A637F" w:rsidRPr="00A61516" w:rsidTr="00BE3C9D">
        <w:trPr>
          <w:trHeight w:val="624"/>
          <w:jc w:val="center"/>
        </w:trPr>
        <w:tc>
          <w:tcPr>
            <w:tcW w:w="1556" w:type="dxa"/>
            <w:vAlign w:val="center"/>
          </w:tcPr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TS_F</w:t>
            </w:r>
          </w:p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TS_R</w:t>
            </w:r>
          </w:p>
        </w:tc>
        <w:tc>
          <w:tcPr>
            <w:tcW w:w="10003" w:type="dxa"/>
            <w:vAlign w:val="center"/>
          </w:tcPr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963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GGTCATTTAGAGGAAGTAA</w:t>
            </w:r>
          </w:p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4963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CCGCTTATTGATATGC</w:t>
            </w:r>
          </w:p>
        </w:tc>
        <w:tc>
          <w:tcPr>
            <w:tcW w:w="1362" w:type="dxa"/>
          </w:tcPr>
          <w:p w:rsidR="001A637F" w:rsidRPr="00C02B3B" w:rsidRDefault="000D0477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1A637F" w:rsidRPr="00A61516" w:rsidTr="00BE3C9D">
        <w:trPr>
          <w:trHeight w:val="624"/>
          <w:jc w:val="center"/>
        </w:trPr>
        <w:tc>
          <w:tcPr>
            <w:tcW w:w="1556" w:type="dxa"/>
            <w:vAlign w:val="center"/>
          </w:tcPr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ub2_F</w:t>
            </w:r>
          </w:p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ub2_R</w:t>
            </w:r>
          </w:p>
        </w:tc>
        <w:tc>
          <w:tcPr>
            <w:tcW w:w="10003" w:type="dxa"/>
            <w:vAlign w:val="center"/>
          </w:tcPr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963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AACCAAATCGGTGCTGCTTTC</w:t>
            </w:r>
          </w:p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4963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CTCAGTGTAGTGACCCTTGGC</w:t>
            </w:r>
          </w:p>
        </w:tc>
        <w:tc>
          <w:tcPr>
            <w:tcW w:w="1362" w:type="dxa"/>
          </w:tcPr>
          <w:p w:rsidR="001A637F" w:rsidRPr="000D0477" w:rsidRDefault="000D0477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1A637F" w:rsidRPr="005C12C8" w:rsidTr="00BE3C9D">
        <w:trPr>
          <w:trHeight w:val="624"/>
          <w:jc w:val="center"/>
        </w:trPr>
        <w:tc>
          <w:tcPr>
            <w:tcW w:w="1556" w:type="dxa"/>
            <w:vAlign w:val="center"/>
          </w:tcPr>
          <w:p w:rsidR="001A637F" w:rsidRPr="00A61516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f1_F</w:t>
            </w:r>
          </w:p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61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f1_R</w:t>
            </w:r>
          </w:p>
        </w:tc>
        <w:tc>
          <w:tcPr>
            <w:tcW w:w="10003" w:type="dxa"/>
            <w:vAlign w:val="center"/>
          </w:tcPr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4963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YTTCATCAAGAACATGAT</w:t>
            </w:r>
          </w:p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4963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GTTGAADCCRACRTTGTC</w:t>
            </w:r>
          </w:p>
        </w:tc>
        <w:tc>
          <w:tcPr>
            <w:tcW w:w="1362" w:type="dxa"/>
          </w:tcPr>
          <w:p w:rsidR="001A637F" w:rsidRPr="00C02B3B" w:rsidRDefault="000D0477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]</w:t>
            </w:r>
          </w:p>
        </w:tc>
      </w:tr>
      <w:tr w:rsidR="001A637F" w:rsidRPr="005C12C8" w:rsidTr="00BE3C9D">
        <w:trPr>
          <w:trHeight w:val="624"/>
          <w:jc w:val="center"/>
        </w:trPr>
        <w:tc>
          <w:tcPr>
            <w:tcW w:w="1556" w:type="dxa"/>
            <w:vAlign w:val="center"/>
          </w:tcPr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B1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F</w:t>
            </w:r>
          </w:p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B1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R</w:t>
            </w:r>
          </w:p>
        </w:tc>
        <w:tc>
          <w:tcPr>
            <w:tcW w:w="10003" w:type="dxa"/>
            <w:vAlign w:val="center"/>
          </w:tcPr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E34963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RTGYCCDGGDCAYTTYGG</w:t>
            </w:r>
          </w:p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963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CNGCDATNTCRTTRTCCATRTA</w:t>
            </w:r>
          </w:p>
        </w:tc>
        <w:tc>
          <w:tcPr>
            <w:tcW w:w="1362" w:type="dxa"/>
          </w:tcPr>
          <w:p w:rsidR="002018B4" w:rsidRPr="00C02B3B" w:rsidRDefault="000D0477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, 5]</w:t>
            </w:r>
          </w:p>
        </w:tc>
      </w:tr>
      <w:tr w:rsidR="001A637F" w:rsidRPr="00A61516" w:rsidTr="00BE3C9D">
        <w:trPr>
          <w:trHeight w:val="624"/>
          <w:jc w:val="center"/>
        </w:trPr>
        <w:tc>
          <w:tcPr>
            <w:tcW w:w="1556" w:type="dxa"/>
            <w:vAlign w:val="center"/>
          </w:tcPr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B2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F1</w:t>
            </w:r>
          </w:p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B2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10003" w:type="dxa"/>
            <w:vAlign w:val="center"/>
          </w:tcPr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963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YGAYMGWGATCAYTTYG</w:t>
            </w:r>
          </w:p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963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GRCARACCAWMCCCCA</w:t>
            </w:r>
          </w:p>
        </w:tc>
        <w:tc>
          <w:tcPr>
            <w:tcW w:w="1362" w:type="dxa"/>
          </w:tcPr>
          <w:p w:rsidR="001A637F" w:rsidRPr="00C02B3B" w:rsidRDefault="000D0477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]</w:t>
            </w:r>
          </w:p>
        </w:tc>
      </w:tr>
      <w:tr w:rsidR="001A637F" w:rsidRPr="00A61516" w:rsidTr="00BE3C9D">
        <w:trPr>
          <w:trHeight w:val="624"/>
          <w:jc w:val="center"/>
        </w:trPr>
        <w:tc>
          <w:tcPr>
            <w:tcW w:w="1556" w:type="dxa"/>
            <w:vAlign w:val="center"/>
          </w:tcPr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B2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</w:p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B2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R2</w:t>
            </w:r>
          </w:p>
        </w:tc>
        <w:tc>
          <w:tcPr>
            <w:tcW w:w="10003" w:type="dxa"/>
            <w:vAlign w:val="center"/>
          </w:tcPr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963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GKWTGGTYTGYCCTGC</w:t>
            </w:r>
          </w:p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4963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TRGCTTGYTTRCCCAT</w:t>
            </w:r>
          </w:p>
        </w:tc>
        <w:tc>
          <w:tcPr>
            <w:tcW w:w="1362" w:type="dxa"/>
          </w:tcPr>
          <w:p w:rsidR="001A637F" w:rsidRPr="00C02B3B" w:rsidRDefault="000D0477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]</w:t>
            </w:r>
          </w:p>
        </w:tc>
      </w:tr>
      <w:tr w:rsidR="001A637F" w:rsidRPr="005C12C8" w:rsidTr="00BE3C9D">
        <w:trPr>
          <w:trHeight w:val="624"/>
          <w:jc w:val="center"/>
        </w:trPr>
        <w:tc>
          <w:tcPr>
            <w:tcW w:w="1556" w:type="dxa"/>
            <w:vAlign w:val="center"/>
          </w:tcPr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CM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</w:t>
            </w:r>
          </w:p>
          <w:p w:rsidR="001A637F" w:rsidRPr="00A61516" w:rsidRDefault="001A637F" w:rsidP="00CB15C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CM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</w:t>
            </w:r>
            <w:r w:rsidRPr="00A6151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</w:t>
            </w:r>
          </w:p>
        </w:tc>
        <w:tc>
          <w:tcPr>
            <w:tcW w:w="10003" w:type="dxa"/>
            <w:vAlign w:val="center"/>
          </w:tcPr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963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MGIGTITCVGAYGTHAARCC</w:t>
            </w:r>
          </w:p>
          <w:p w:rsidR="001A637F" w:rsidRPr="00F565A9" w:rsidRDefault="001A637F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4963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F5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YTTDGCIACICCIGGRTCWCCCAT</w:t>
            </w:r>
          </w:p>
        </w:tc>
        <w:tc>
          <w:tcPr>
            <w:tcW w:w="1362" w:type="dxa"/>
          </w:tcPr>
          <w:p w:rsidR="00FB4F36" w:rsidRPr="00C02B3B" w:rsidRDefault="000D0477" w:rsidP="00CB15C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]</w:t>
            </w:r>
          </w:p>
        </w:tc>
      </w:tr>
    </w:tbl>
    <w:p w:rsidR="00226B49" w:rsidRDefault="00A61516" w:rsidP="005A75EC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1516">
        <w:rPr>
          <w:rFonts w:ascii="Times New Roman" w:hAnsi="Times New Roman" w:cs="Times New Roman"/>
          <w:i/>
          <w:sz w:val="24"/>
          <w:szCs w:val="24"/>
          <w:lang w:val="en-US"/>
        </w:rPr>
        <w:t>Note:</w:t>
      </w:r>
      <w:r w:rsidRPr="00A61516">
        <w:rPr>
          <w:rFonts w:ascii="Times New Roman" w:hAnsi="Times New Roman" w:cs="Times New Roman"/>
          <w:sz w:val="24"/>
          <w:szCs w:val="24"/>
          <w:lang w:val="en-US"/>
        </w:rPr>
        <w:t xml:space="preserve"> Overhang Illumina adapter sequences are marked with blue and orange; sequences that are necessary for amplification of target regions are marked with black</w:t>
      </w:r>
      <w:r w:rsidR="0060313D">
        <w:rPr>
          <w:rFonts w:ascii="Times New Roman" w:hAnsi="Times New Roman" w:cs="Times New Roman"/>
          <w:sz w:val="24"/>
          <w:szCs w:val="24"/>
          <w:lang w:val="en-US"/>
        </w:rPr>
        <w:t>. The references correspond to the parts of primers marked with black</w:t>
      </w:r>
      <w:r w:rsidRPr="00A6151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26B49" w:rsidRPr="00226B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6B49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2E43BE">
        <w:rPr>
          <w:rFonts w:ascii="Times New Roman" w:hAnsi="Times New Roman" w:cs="Times New Roman"/>
          <w:sz w:val="24"/>
          <w:szCs w:val="24"/>
          <w:lang w:val="en-US"/>
        </w:rPr>
        <w:t xml:space="preserve">primer </w:t>
      </w:r>
      <w:r w:rsidR="00E03E95">
        <w:rPr>
          <w:rFonts w:ascii="Times New Roman" w:hAnsi="Times New Roman" w:cs="Times New Roman"/>
          <w:sz w:val="24"/>
          <w:szCs w:val="24"/>
          <w:lang w:val="en-US"/>
        </w:rPr>
        <w:t>pairs</w:t>
      </w:r>
      <w:r w:rsidR="00226B49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F565A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226B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6B49" w:rsidRPr="000B06B2">
        <w:rPr>
          <w:rFonts w:ascii="Times New Roman" w:hAnsi="Times New Roman" w:cs="Times New Roman"/>
          <w:i/>
          <w:sz w:val="24"/>
          <w:szCs w:val="24"/>
          <w:lang w:val="en-US"/>
        </w:rPr>
        <w:t>RPB2</w:t>
      </w:r>
      <w:r w:rsidR="00226B49"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 w:rsidR="00317596">
        <w:rPr>
          <w:rFonts w:ascii="Times New Roman" w:hAnsi="Times New Roman" w:cs="Times New Roman"/>
          <w:sz w:val="24"/>
          <w:szCs w:val="24"/>
          <w:lang w:val="en-US"/>
        </w:rPr>
        <w:t xml:space="preserve">were used to </w:t>
      </w:r>
      <w:r w:rsidR="00226B49">
        <w:rPr>
          <w:rFonts w:ascii="Times New Roman" w:hAnsi="Times New Roman" w:cs="Times New Roman"/>
          <w:sz w:val="24"/>
          <w:szCs w:val="24"/>
          <w:lang w:val="en-US"/>
        </w:rPr>
        <w:t>amplify two regions of this gene.</w:t>
      </w:r>
      <w:r w:rsidR="007F15BB">
        <w:rPr>
          <w:rFonts w:ascii="Times New Roman" w:hAnsi="Times New Roman" w:cs="Times New Roman"/>
          <w:sz w:val="24"/>
          <w:szCs w:val="24"/>
          <w:lang w:val="en-US"/>
        </w:rPr>
        <w:t xml:space="preserve"> I – </w:t>
      </w:r>
      <w:r w:rsidR="007F15BB" w:rsidRPr="007F15BB">
        <w:rPr>
          <w:rFonts w:ascii="Times New Roman" w:hAnsi="Times New Roman" w:cs="Times New Roman"/>
          <w:sz w:val="24"/>
          <w:szCs w:val="24"/>
          <w:lang w:val="en-US"/>
        </w:rPr>
        <w:t>inosine</w:t>
      </w:r>
      <w:r w:rsidR="007F15B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26B49" w:rsidRPr="00226B49" w:rsidRDefault="00A64B44" w:rsidP="00A6151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6B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UPAC </w:t>
      </w:r>
      <w:r w:rsidR="009B45B1" w:rsidRPr="00226B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otide </w:t>
      </w:r>
      <w:r w:rsidRPr="00226B49">
        <w:rPr>
          <w:rFonts w:ascii="Times New Roman" w:hAnsi="Times New Roman" w:cs="Times New Roman"/>
          <w:b/>
          <w:sz w:val="24"/>
          <w:szCs w:val="24"/>
          <w:lang w:val="en-US"/>
        </w:rPr>
        <w:t>codes</w:t>
      </w:r>
    </w:p>
    <w:tbl>
      <w:tblPr>
        <w:tblStyle w:val="a3"/>
        <w:tblW w:w="4741" w:type="pct"/>
        <w:jc w:val="center"/>
        <w:tblLook w:val="04A0" w:firstRow="1" w:lastRow="0" w:firstColumn="1" w:lastColumn="0" w:noHBand="0" w:noVBand="1"/>
      </w:tblPr>
      <w:tblGrid>
        <w:gridCol w:w="871"/>
        <w:gridCol w:w="1008"/>
        <w:gridCol w:w="964"/>
        <w:gridCol w:w="991"/>
        <w:gridCol w:w="977"/>
        <w:gridCol w:w="977"/>
        <w:gridCol w:w="991"/>
        <w:gridCol w:w="1455"/>
        <w:gridCol w:w="1472"/>
        <w:gridCol w:w="1455"/>
        <w:gridCol w:w="1480"/>
        <w:gridCol w:w="1165"/>
      </w:tblGrid>
      <w:tr w:rsidR="00BE3C9D" w:rsidRPr="0060313D" w:rsidTr="00BE3C9D">
        <w:trPr>
          <w:jc w:val="center"/>
        </w:trPr>
        <w:tc>
          <w:tcPr>
            <w:tcW w:w="315" w:type="pct"/>
          </w:tcPr>
          <w:p w:rsidR="00226B49" w:rsidRPr="00226B49" w:rsidRDefault="00226B49" w:rsidP="00CB15CE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B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365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49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59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354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354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359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527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533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527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536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423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BE3C9D" w:rsidRPr="00226B49" w:rsidTr="00BE3C9D">
        <w:trPr>
          <w:jc w:val="center"/>
        </w:trPr>
        <w:tc>
          <w:tcPr>
            <w:tcW w:w="315" w:type="pct"/>
          </w:tcPr>
          <w:p w:rsidR="00226B49" w:rsidRPr="00226B49" w:rsidRDefault="00226B49" w:rsidP="00CB15CE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B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</w:t>
            </w:r>
          </w:p>
        </w:tc>
        <w:tc>
          <w:tcPr>
            <w:tcW w:w="365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or G</w:t>
            </w:r>
          </w:p>
        </w:tc>
        <w:tc>
          <w:tcPr>
            <w:tcW w:w="349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or T</w:t>
            </w:r>
          </w:p>
        </w:tc>
        <w:tc>
          <w:tcPr>
            <w:tcW w:w="359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or C</w:t>
            </w:r>
          </w:p>
        </w:tc>
        <w:tc>
          <w:tcPr>
            <w:tcW w:w="354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or T</w:t>
            </w:r>
          </w:p>
        </w:tc>
        <w:tc>
          <w:tcPr>
            <w:tcW w:w="354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or T</w:t>
            </w:r>
          </w:p>
        </w:tc>
        <w:tc>
          <w:tcPr>
            <w:tcW w:w="359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or C</w:t>
            </w:r>
          </w:p>
        </w:tc>
        <w:tc>
          <w:tcPr>
            <w:tcW w:w="527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or G or T</w:t>
            </w:r>
          </w:p>
        </w:tc>
        <w:tc>
          <w:tcPr>
            <w:tcW w:w="533" w:type="pct"/>
          </w:tcPr>
          <w:p w:rsidR="00226B49" w:rsidRPr="0060313D" w:rsidRDefault="00226B49" w:rsidP="00CB15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or G or T</w:t>
            </w:r>
          </w:p>
        </w:tc>
        <w:tc>
          <w:tcPr>
            <w:tcW w:w="527" w:type="pct"/>
          </w:tcPr>
          <w:p w:rsidR="00226B49" w:rsidRPr="00226B49" w:rsidRDefault="00226B49" w:rsidP="00CB1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or </w:t>
            </w:r>
            <w:r w:rsidRPr="00226B4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 w:rsidRPr="00226B4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26B49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536" w:type="pct"/>
          </w:tcPr>
          <w:p w:rsidR="00226B49" w:rsidRPr="00226B49" w:rsidRDefault="00226B49" w:rsidP="00CB1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B4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226B4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26B49">
              <w:rPr>
                <w:rFonts w:ascii="Times New Roman" w:hAnsi="Times New Roman" w:cs="Times New Roman"/>
                <w:sz w:val="24"/>
                <w:szCs w:val="24"/>
              </w:rPr>
              <w:t xml:space="preserve"> C </w:t>
            </w:r>
            <w:proofErr w:type="spellStart"/>
            <w:r w:rsidRPr="00226B4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26B49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423" w:type="pct"/>
          </w:tcPr>
          <w:p w:rsidR="00226B49" w:rsidRPr="00226B49" w:rsidRDefault="00226B49" w:rsidP="00CB1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B49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226B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B49"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  <w:proofErr w:type="spellEnd"/>
          </w:p>
        </w:tc>
      </w:tr>
    </w:tbl>
    <w:p w:rsidR="00CB15CE" w:rsidRPr="00CB15CE" w:rsidRDefault="00CB15CE" w:rsidP="00A6151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226B49" w:rsidRPr="00226B49" w:rsidRDefault="00226B49" w:rsidP="00A6151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6B49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0D0477" w:rsidRPr="000D0477" w:rsidRDefault="000D0477" w:rsidP="000D0477">
      <w:pPr>
        <w:pStyle w:val="EndNoteBibliography"/>
        <w:spacing w:after="0" w:line="276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D0477">
        <w:rPr>
          <w:rFonts w:ascii="Times New Roman" w:hAnsi="Times New Roman" w:cs="Times New Roman"/>
          <w:sz w:val="24"/>
          <w:szCs w:val="24"/>
        </w:rPr>
        <w:t>[1] T.J. White, T. Bruns, S. Lee, J.W. Taylor, Amplification and direct sequencing of fungal ribosomal RNA genes for phylogenetics, in: M.A. Innis, D.H. Gelfand, J.J. Sninsky,</w:t>
      </w:r>
      <w:r w:rsidR="00F565A9">
        <w:rPr>
          <w:rFonts w:ascii="Times New Roman" w:hAnsi="Times New Roman" w:cs="Times New Roman"/>
          <w:sz w:val="24"/>
          <w:szCs w:val="24"/>
        </w:rPr>
        <w:t xml:space="preserve"> </w:t>
      </w:r>
      <w:r w:rsidRPr="000D0477">
        <w:rPr>
          <w:rFonts w:ascii="Times New Roman" w:hAnsi="Times New Roman" w:cs="Times New Roman"/>
          <w:sz w:val="24"/>
          <w:szCs w:val="24"/>
        </w:rPr>
        <w:t>T.J. White (Eds.), PCR Protocols: A Guide to Methods and Applications, Academic Press, Inc., New York, 1990, pp. 315-322.</w:t>
      </w:r>
    </w:p>
    <w:p w:rsidR="000D0477" w:rsidRPr="000D0477" w:rsidRDefault="000D0477" w:rsidP="000D0477">
      <w:pPr>
        <w:pStyle w:val="EndNoteBibliography"/>
        <w:spacing w:after="0" w:line="276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D0477">
        <w:rPr>
          <w:rFonts w:ascii="Times New Roman" w:hAnsi="Times New Roman" w:cs="Times New Roman"/>
          <w:sz w:val="24"/>
          <w:szCs w:val="24"/>
        </w:rPr>
        <w:lastRenderedPageBreak/>
        <w:t xml:space="preserve">[2] N.L. Glass, G.C. Donaldson, Development of primer sets designed for use with the PCR to amplify conserved genes from filamentous ascomycetes, Appl Environ </w:t>
      </w:r>
      <w:r w:rsidR="00BD2D5B">
        <w:rPr>
          <w:rFonts w:ascii="Times New Roman" w:hAnsi="Times New Roman" w:cs="Times New Roman"/>
          <w:sz w:val="24"/>
          <w:szCs w:val="24"/>
        </w:rPr>
        <w:t>Microbiol. 61 (1995) 1323-1330.</w:t>
      </w:r>
    </w:p>
    <w:p w:rsidR="000D0477" w:rsidRPr="000D0477" w:rsidRDefault="000D0477" w:rsidP="000D0477">
      <w:pPr>
        <w:pStyle w:val="EndNoteBibliography"/>
        <w:spacing w:after="0" w:line="276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D0477">
        <w:rPr>
          <w:rFonts w:ascii="Times New Roman" w:hAnsi="Times New Roman" w:cs="Times New Roman"/>
          <w:sz w:val="24"/>
          <w:szCs w:val="24"/>
        </w:rPr>
        <w:t>[3] J.B. Stielow, C.A. Levesque, K.A. Seifert, W. Meyer, L. Iriny, D. Smits, R. Renfurm, G.J. Verkley, M. Groenewald, D. Chaduli, A. Lomascolo, S. Welti, L. Lesage-Meessen, A. Favel, A.M. Al-Hatmi, U. Damm, N. Yilmaz, J. Houbraken, L. Lombard, W. Quaedvlieg, M. Binder, L.A. Vaas, D. Vu, A. Yurkov, D. Begerow, O. Roehl, M. Guerreiro, A. Fonseca, K. Samerpitak, A.D. van Diepeningen, S. Dolatabadi, L.F. Moreno, S. Casaregola, S. Mallet, N. Jacques, L. Roscini, E. Egidi, C. Bizet, D. Garcia-Hermoso, M.P. Martin, S. Deng, J.Z. Groenewald, T. Boekhout, Z.W. de Beer, I. Barnes, T.A. Duong, M.J. Wingfield, G.S. de Hoog, P.W. Crous, C.T. Lewis, S. Hambleton, T.A. Moussa, H.S. Al-Zahrani, O.A. Almaghrabi, G. Louis-Seize, R. Assabgui, W. McCormick, G. Omer, K. Dukik, G. Cardinali, U. Eberhardt, M. de Vries, V. Robert, One fungus, which genes? Development and assessment of universal primers for potential secondary fungal DNA barcodes, Persoonia. 35 (2015) 242-263. 10.3767/003158515X689135.</w:t>
      </w:r>
    </w:p>
    <w:p w:rsidR="000D0477" w:rsidRPr="000D0477" w:rsidRDefault="000D0477" w:rsidP="000D0477">
      <w:pPr>
        <w:pStyle w:val="EndNoteBibliography"/>
        <w:spacing w:after="0" w:line="276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D0477">
        <w:rPr>
          <w:rFonts w:ascii="Times New Roman" w:hAnsi="Times New Roman" w:cs="Times New Roman"/>
          <w:sz w:val="24"/>
          <w:szCs w:val="24"/>
        </w:rPr>
        <w:t>[4] J.W. Stiller, B.D. Hall, The origin of red algae: implications for plastid evolution, Proc Natl Acad Sci U S A. 94 (1997) 4520-4525. 10.1073/pnas.94.9.4520.</w:t>
      </w:r>
    </w:p>
    <w:p w:rsidR="000D0477" w:rsidRPr="000D0477" w:rsidRDefault="000D0477" w:rsidP="000D0477">
      <w:pPr>
        <w:pStyle w:val="EndNoteBibliography"/>
        <w:spacing w:after="0" w:line="276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D0477">
        <w:rPr>
          <w:rFonts w:ascii="Times New Roman" w:hAnsi="Times New Roman" w:cs="Times New Roman"/>
          <w:sz w:val="24"/>
          <w:szCs w:val="24"/>
        </w:rPr>
        <w:t>[5] P.B. Matheny, Y.J. Liu, J.F. Ammirati, B.D. Hall, Using RPB1 sequences to improve phylogenetic inference among mushrooms (Inocybe, Agaricales), Am J Bot. 89 (2002) 688-698. 10.3732/ajb.89.4.688.</w:t>
      </w:r>
    </w:p>
    <w:p w:rsidR="000D0477" w:rsidRPr="000D0477" w:rsidRDefault="000D0477" w:rsidP="000D0477">
      <w:pPr>
        <w:pStyle w:val="EndNoteBibliography"/>
        <w:spacing w:after="0" w:line="276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D0477">
        <w:rPr>
          <w:rFonts w:ascii="Times New Roman" w:hAnsi="Times New Roman" w:cs="Times New Roman"/>
          <w:sz w:val="24"/>
          <w:szCs w:val="24"/>
        </w:rPr>
        <w:t>[6] Y.J. Liu, S. Whelen, B.D. Hall, Phylogenetic relationships among ascomycetes: evidence from an RNA polymerse II subunit, Mol Biol Evol. 16 (1999) 1799-1808. 10.1093/oxfordjournals.molbev.a026092.</w:t>
      </w:r>
    </w:p>
    <w:p w:rsidR="000D0477" w:rsidRPr="00991C81" w:rsidRDefault="000D0477" w:rsidP="000D0477">
      <w:pPr>
        <w:pStyle w:val="EndNoteBibliography"/>
        <w:spacing w:after="0" w:line="276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D0477">
        <w:rPr>
          <w:rFonts w:ascii="Times New Roman" w:hAnsi="Times New Roman" w:cs="Times New Roman"/>
          <w:sz w:val="24"/>
          <w:szCs w:val="24"/>
        </w:rPr>
        <w:t>[7] I. Schmitt, A. Crespo, P.K. Divakar, J.D. Fankhauser, E. Herman-Sackett, K. Kalb, M.P. Nelsen, N.A. Nelson, E. Rivas-Plata, A.D. Shimp, T. Widhelm, H.T. Lumbsch, New primers for promising single-copy genes in fungal phylogenetics and systematics, Persoonia. 23 (2009) 35-40. 10.3767/003158509X470602.</w:t>
      </w:r>
    </w:p>
    <w:sectPr w:rsidR="000D0477" w:rsidRPr="00991C81" w:rsidSect="006B7B2D">
      <w:pgSz w:w="16838" w:h="11906" w:orient="landscape"/>
      <w:pgMar w:top="1701" w:right="1134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NDEyNbYwsbAwNzVW0lEKTi0uzszPAykwNK4FAEpQCs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ata in Brief 2019_11_2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xsxw2arrssavepx2qxxprmvvw0rrzvdzzt&quot;&gt;Fungi_Suppl&lt;record-ids&gt;&lt;item&gt;2&lt;/item&gt;&lt;/record-ids&gt;&lt;/item&gt;&lt;/Libraries&gt;"/>
  </w:docVars>
  <w:rsids>
    <w:rsidRoot w:val="00AE15CD"/>
    <w:rsid w:val="0000422B"/>
    <w:rsid w:val="000A706B"/>
    <w:rsid w:val="000B06B2"/>
    <w:rsid w:val="000D0477"/>
    <w:rsid w:val="00101F02"/>
    <w:rsid w:val="0010349B"/>
    <w:rsid w:val="00133D79"/>
    <w:rsid w:val="0016779C"/>
    <w:rsid w:val="00196EE7"/>
    <w:rsid w:val="001A637F"/>
    <w:rsid w:val="001B6807"/>
    <w:rsid w:val="002018B4"/>
    <w:rsid w:val="00203E92"/>
    <w:rsid w:val="00226B49"/>
    <w:rsid w:val="00240F2D"/>
    <w:rsid w:val="00242FE2"/>
    <w:rsid w:val="00253F24"/>
    <w:rsid w:val="00265DD4"/>
    <w:rsid w:val="00275221"/>
    <w:rsid w:val="00286831"/>
    <w:rsid w:val="002C333A"/>
    <w:rsid w:val="002E43BE"/>
    <w:rsid w:val="002E7467"/>
    <w:rsid w:val="00315536"/>
    <w:rsid w:val="00317596"/>
    <w:rsid w:val="003715B7"/>
    <w:rsid w:val="003C2549"/>
    <w:rsid w:val="003D36FD"/>
    <w:rsid w:val="0042528C"/>
    <w:rsid w:val="00441A2F"/>
    <w:rsid w:val="004544D1"/>
    <w:rsid w:val="00475CF9"/>
    <w:rsid w:val="004A3D05"/>
    <w:rsid w:val="00503890"/>
    <w:rsid w:val="00590C05"/>
    <w:rsid w:val="005912FC"/>
    <w:rsid w:val="005A3B43"/>
    <w:rsid w:val="005A4E8F"/>
    <w:rsid w:val="005A75EC"/>
    <w:rsid w:val="005C12C8"/>
    <w:rsid w:val="0060313D"/>
    <w:rsid w:val="0069221F"/>
    <w:rsid w:val="006B7B2D"/>
    <w:rsid w:val="006F6E71"/>
    <w:rsid w:val="00701D4D"/>
    <w:rsid w:val="00770986"/>
    <w:rsid w:val="007F15BB"/>
    <w:rsid w:val="008B025D"/>
    <w:rsid w:val="008C3095"/>
    <w:rsid w:val="008D4E93"/>
    <w:rsid w:val="008D5A9F"/>
    <w:rsid w:val="008F3BE5"/>
    <w:rsid w:val="00920051"/>
    <w:rsid w:val="00962F34"/>
    <w:rsid w:val="00965C62"/>
    <w:rsid w:val="00970F14"/>
    <w:rsid w:val="00975D11"/>
    <w:rsid w:val="00991C81"/>
    <w:rsid w:val="0099368E"/>
    <w:rsid w:val="009B45B1"/>
    <w:rsid w:val="009C6F59"/>
    <w:rsid w:val="00A10AA6"/>
    <w:rsid w:val="00A117BB"/>
    <w:rsid w:val="00A15C06"/>
    <w:rsid w:val="00A23A9C"/>
    <w:rsid w:val="00A31C60"/>
    <w:rsid w:val="00A361D0"/>
    <w:rsid w:val="00A45B7D"/>
    <w:rsid w:val="00A61516"/>
    <w:rsid w:val="00A64B44"/>
    <w:rsid w:val="00A9727C"/>
    <w:rsid w:val="00AB4548"/>
    <w:rsid w:val="00AC24B9"/>
    <w:rsid w:val="00AC540A"/>
    <w:rsid w:val="00AE15CD"/>
    <w:rsid w:val="00AF4969"/>
    <w:rsid w:val="00B1016F"/>
    <w:rsid w:val="00B57F9F"/>
    <w:rsid w:val="00B8154B"/>
    <w:rsid w:val="00B90462"/>
    <w:rsid w:val="00BB1522"/>
    <w:rsid w:val="00BB3C96"/>
    <w:rsid w:val="00BD2D5B"/>
    <w:rsid w:val="00BE3C9D"/>
    <w:rsid w:val="00BF0D8F"/>
    <w:rsid w:val="00BF3BF2"/>
    <w:rsid w:val="00C02B3B"/>
    <w:rsid w:val="00C16FB7"/>
    <w:rsid w:val="00C24091"/>
    <w:rsid w:val="00C47913"/>
    <w:rsid w:val="00C62323"/>
    <w:rsid w:val="00C67CB2"/>
    <w:rsid w:val="00C80A09"/>
    <w:rsid w:val="00CB15CE"/>
    <w:rsid w:val="00CC3AA7"/>
    <w:rsid w:val="00CE3EB1"/>
    <w:rsid w:val="00D036A8"/>
    <w:rsid w:val="00D32A17"/>
    <w:rsid w:val="00D54F95"/>
    <w:rsid w:val="00DA3B94"/>
    <w:rsid w:val="00DA4272"/>
    <w:rsid w:val="00DC1654"/>
    <w:rsid w:val="00E03E95"/>
    <w:rsid w:val="00E13AA9"/>
    <w:rsid w:val="00E34963"/>
    <w:rsid w:val="00E370C0"/>
    <w:rsid w:val="00E632E7"/>
    <w:rsid w:val="00E910D2"/>
    <w:rsid w:val="00EA48DC"/>
    <w:rsid w:val="00EB3628"/>
    <w:rsid w:val="00F21358"/>
    <w:rsid w:val="00F565A9"/>
    <w:rsid w:val="00F701AD"/>
    <w:rsid w:val="00F9709B"/>
    <w:rsid w:val="00FB4F36"/>
    <w:rsid w:val="00FC2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166EE9-A9B1-4810-BDF1-EE13601D1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5C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1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02B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C02B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C02B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C02B3B"/>
    <w:rPr>
      <w:rFonts w:ascii="Calibri" w:hAnsi="Calibri" w:cs="Calibri"/>
      <w:noProof/>
      <w:lang w:val="en-US"/>
    </w:rPr>
  </w:style>
  <w:style w:type="character" w:styleId="a4">
    <w:name w:val="Hyperlink"/>
    <w:basedOn w:val="a0"/>
    <w:uiPriority w:val="99"/>
    <w:unhideWhenUsed/>
    <w:rsid w:val="00C02B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ya</dc:creator>
  <cp:keywords/>
  <dc:description/>
  <cp:lastModifiedBy>Alexey</cp:lastModifiedBy>
  <cp:revision>23</cp:revision>
  <dcterms:created xsi:type="dcterms:W3CDTF">2020-04-12T16:49:00Z</dcterms:created>
  <dcterms:modified xsi:type="dcterms:W3CDTF">2020-04-28T20:27:00Z</dcterms:modified>
</cp:coreProperties>
</file>